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4985" w:rsidRPr="004D1CCE" w:rsidRDefault="00024985" w:rsidP="00024985">
      <w:pPr>
        <w:jc w:val="left"/>
        <w:rPr>
          <w:rFonts w:ascii="Times New Roman" w:hAnsi="Times New Roman" w:cs="Times New Roman"/>
          <w:b/>
          <w:bCs/>
        </w:rPr>
      </w:pPr>
      <w:r w:rsidRPr="004D1CCE">
        <w:rPr>
          <w:rFonts w:ascii="Times New Roman" w:hAnsi="Times New Roman" w:cs="Times New Roman"/>
          <w:b/>
        </w:rPr>
        <w:t xml:space="preserve">Supplementary Table 2 </w:t>
      </w:r>
    </w:p>
    <w:p w:rsidR="00024985" w:rsidRPr="004D1CCE" w:rsidRDefault="00024985" w:rsidP="00024985">
      <w:pPr>
        <w:jc w:val="left"/>
        <w:rPr>
          <w:rFonts w:ascii="Times New Roman" w:hAnsi="Times New Roman" w:cs="Times New Roman"/>
          <w:b/>
          <w:bCs/>
        </w:rPr>
      </w:pPr>
      <w:r w:rsidRPr="004D1CCE">
        <w:rPr>
          <w:rFonts w:ascii="Times New Roman" w:hAnsi="Times New Roman" w:cs="Times New Roman"/>
          <w:b/>
          <w:bCs/>
        </w:rPr>
        <w:t>oligo DNAs used for generating and analyzing transgenic flies</w:t>
      </w:r>
      <w:bookmarkStart w:id="0" w:name="_GoBack"/>
      <w:bookmarkEnd w:id="0"/>
    </w:p>
    <w:p w:rsidR="00024985" w:rsidRPr="004D1CCE" w:rsidRDefault="00024985" w:rsidP="00024985">
      <w:pPr>
        <w:tabs>
          <w:tab w:val="left" w:pos="9535"/>
        </w:tabs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D1CCE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45"/>
        <w:gridCol w:w="4040"/>
      </w:tblGrid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TCGCAGAATATACCGCTCTTC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1 GogoΔGOGO1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ACGGAAGAGCGGTATATTCTG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1 GogoΔGOGO1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TCGGAGCTAATTTACTGCGGCA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2 GogoΔGOGO1, ΔGOGO2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ACTGCCGCAGTAAATTAGCTC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2 GogoΔGOGO1, ΔGOGO2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TCGATTCCCGTGTGCGGATCA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3 GogoΔGOGO2, ΔGOGO3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ACGTGATCCGCACACGGGAAT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3 GogoΔGOGO2, ΔGOGO3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TCGCAGTACTCTACGTACTTCT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4 GogoΔGOGO3, ΔGOGO4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ACAGAAGTACGTAGAGTACTG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4 GogoΔGOGO3, ΔGOGO4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TTCGCCACCGGTATCCGAGTCTG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5 GogoΔTSP1 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AACCAGACTCGGATACCGGTGG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5 GogoΔTSP1 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TTCGTAAATGCAGTCCCACGTGT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6 GogoΔTSP1, ΔCUB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AACACACGTGGGACTGCATTTA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6 GogoΔTSP1, ΔCUB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TCGTTCTCTGCCGGCGATGGA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7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ΔCUB</w:t>
            </w:r>
            <w:proofErr w:type="spellEnd"/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ACGTCCATCGCCGGCAGAGAA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7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ΔCUB</w:t>
            </w:r>
            <w:proofErr w:type="spellEnd"/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TTCGCAGTACTCTACGTACTTCT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8 GogoΔGOGO4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AACAGAAGTACGTAGAGTACTG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8 GogoΔGOGO4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AGCTGAAAAGTGCGAGAATGTCAAG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W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lpsto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tB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-UAS Tom 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TGGACTTGGACATCTGAGTGTTTG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V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lpsto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tB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UAS Tom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TATAGCGGCCGCATTGAAGTTCCTATTCCGAAGTTCC 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W FRT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ACTAGTCAAAAGCGCTCTGAAGTTCCTATA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 FRT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ACTAGTTAAATCCAGACATGATAAGATACATTGATGAG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W stop-FRT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CTGCAGCAAAAGCGCTCTGAAGTTCCTATA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 stop-FRT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CGCCTCGAGAACTTCGTATAGCATACATTA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W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x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RFP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xP</w:t>
            </w:r>
            <w:proofErr w:type="spellEnd"/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CTCGAGAACGTGTCGGTACCAATTGAGCT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V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x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RFP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xP</w:t>
            </w:r>
            <w:proofErr w:type="spellEnd"/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GCATGCTGCACTGGACATCATTGAACTT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W mini-white 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GAATTCCCAGTGAAATCCAAGCATTTTCTA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V mini-white 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AAGCTTGGATCCGGCTTACCTTATCTGG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W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sFGF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 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GCTAGCCACGGCGACTTCCTTTGACTTC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V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sFGF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 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CTCGAGCACCAAGATATAATTGTACATAAAACC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W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sFGF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t 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GGTACCTACAGGTCGGGGTGATATAGAAA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V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FsFGFP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t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CTGCAGATGAGTAAAGGAGAAGAACTTTTC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W GFP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CTCGAGTCTAGTGGATCCAGACATGATAAG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V GFP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TTCGGAGCCGAAGTCAAAGGAAG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FP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auto" w:fill="auto"/>
            <w:noWrap/>
            <w:vAlign w:val="center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AACTTCCTTTGACTTCGGCTCC</w:t>
            </w:r>
          </w:p>
        </w:tc>
        <w:tc>
          <w:tcPr>
            <w:tcW w:w="4040" w:type="dxa"/>
            <w:shd w:val="clear" w:color="auto" w:fill="auto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sF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GFP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AAGCTTAGCAGCACCACAACAAAATCAA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W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FsFm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 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GCTAGCATATTCCGCCTCTGAGTCGGTAT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V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FsFm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 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CTCGAGAAAAGGTCTGCAGCAAGATTGTC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W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FsFm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t 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GGTACCCCATAGCATTTTGCATTACGTCGAA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V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FsFmcherry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t</w:t>
            </w:r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TATAGTCGACATGGTGAGCAAGGGCG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W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cherry</w:t>
            </w:r>
            <w:proofErr w:type="spellEnd"/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ATACTCGAGTCTAGTGGATCCAGACATGATAAG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V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cherry</w:t>
            </w:r>
            <w:proofErr w:type="spellEnd"/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TTCGACCTTTTGGCCAACTTACT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-FsF-mCherry</w:t>
            </w:r>
            <w:proofErr w:type="spellEnd"/>
          </w:p>
        </w:tc>
      </w:tr>
      <w:tr w:rsidR="00024985" w:rsidRPr="004D1CCE" w:rsidTr="00F44EE5">
        <w:trPr>
          <w:trHeight w:val="276"/>
        </w:trPr>
        <w:tc>
          <w:tcPr>
            <w:tcW w:w="6445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4D1CC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AACAGTAAGTTGGCCAAAAGGTC</w:t>
            </w:r>
          </w:p>
        </w:tc>
        <w:tc>
          <w:tcPr>
            <w:tcW w:w="4040" w:type="dxa"/>
            <w:shd w:val="clear" w:color="000000" w:fill="D9D9D9"/>
            <w:noWrap/>
            <w:vAlign w:val="bottom"/>
            <w:hideMark/>
          </w:tcPr>
          <w:p w:rsidR="00024985" w:rsidRPr="004D1CCE" w:rsidRDefault="00024985" w:rsidP="00F44E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</w:t>
            </w:r>
            <w:proofErr w:type="spellEnd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DNA </w:t>
            </w:r>
            <w:proofErr w:type="spellStart"/>
            <w:r w:rsidRPr="004D1CC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mi-FsF-mCherry</w:t>
            </w:r>
            <w:proofErr w:type="spellEnd"/>
          </w:p>
        </w:tc>
      </w:tr>
    </w:tbl>
    <w:p w:rsidR="00024985" w:rsidRPr="004D1CCE" w:rsidRDefault="00024985" w:rsidP="00024985">
      <w:pPr>
        <w:widowControl/>
        <w:jc w:val="left"/>
        <w:rPr>
          <w:rFonts w:ascii="Times New Roman" w:eastAsia="ＭＳ 明朝" w:hAnsi="Times New Roman" w:cs="Times New Roman"/>
          <w:color w:val="212121"/>
          <w:kern w:val="0"/>
          <w:sz w:val="20"/>
          <w:szCs w:val="20"/>
          <w:shd w:val="clear" w:color="auto" w:fill="FFFFFF"/>
        </w:rPr>
      </w:pPr>
    </w:p>
    <w:p w:rsidR="00776371" w:rsidRPr="00024985" w:rsidRDefault="00776371"/>
    <w:sectPr w:rsidR="00776371" w:rsidRPr="00024985" w:rsidSect="00F23E00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4985"/>
    <w:rsid w:val="00024985"/>
    <w:rsid w:val="005B156A"/>
    <w:rsid w:val="00776371"/>
    <w:rsid w:val="00A04B8D"/>
    <w:rsid w:val="00A5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8C8AC9"/>
  <w15:docId w15:val="{88F92E35-A7AF-445C-A324-CFC17AFC8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4985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ko</dc:creator>
  <cp:lastModifiedBy>Nikon-A1</cp:lastModifiedBy>
  <cp:revision>2</cp:revision>
  <dcterms:created xsi:type="dcterms:W3CDTF">2021-03-04T07:37:00Z</dcterms:created>
  <dcterms:modified xsi:type="dcterms:W3CDTF">2021-03-05T08:33:00Z</dcterms:modified>
</cp:coreProperties>
</file>